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93E4F9" w14:textId="11FF1B34" w:rsidR="00601676" w:rsidRDefault="00601676"/>
    <w:p w14:paraId="02C35A8F" w14:textId="632BF733" w:rsidR="00F911F5" w:rsidRDefault="00F911F5">
      <w:r>
        <w:rPr>
          <w:noProof/>
        </w:rPr>
        <w:drawing>
          <wp:inline distT="0" distB="0" distL="0" distR="0" wp14:anchorId="69606920" wp14:editId="712CEA78">
            <wp:extent cx="5943600" cy="769175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7691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260422F" w14:textId="2DCA1813" w:rsidR="00F911F5" w:rsidRPr="00F911F5" w:rsidRDefault="00F911F5" w:rsidP="00506C0B">
      <w:pPr>
        <w:jc w:val="both"/>
        <w:rPr>
          <w:rFonts w:asciiTheme="majorBidi" w:eastAsia="Calibri" w:hAnsiTheme="majorBidi" w:cstheme="majorBidi"/>
        </w:rPr>
      </w:pPr>
      <w:r w:rsidRPr="00F911F5">
        <w:rPr>
          <w:rFonts w:asciiTheme="majorBidi" w:eastAsia="Calibri" w:hAnsiTheme="majorBidi" w:cstheme="majorBidi"/>
          <w:b/>
          <w:bCs/>
        </w:rPr>
        <w:lastRenderedPageBreak/>
        <w:t>Supplementary Fig. 1.</w:t>
      </w:r>
      <w:r w:rsidRPr="00F911F5">
        <w:rPr>
          <w:rFonts w:asciiTheme="majorBidi" w:eastAsia="Calibri" w:hAnsiTheme="majorBidi" w:cstheme="majorBidi"/>
        </w:rPr>
        <w:t xml:space="preserve"> </w:t>
      </w:r>
      <w:r w:rsidR="00F04241">
        <w:rPr>
          <w:rFonts w:asciiTheme="majorBidi" w:eastAsia="Calibri" w:hAnsiTheme="majorBidi" w:cstheme="majorBidi"/>
        </w:rPr>
        <w:t>F</w:t>
      </w:r>
      <w:r w:rsidRPr="00F911F5">
        <w:rPr>
          <w:rFonts w:asciiTheme="majorBidi" w:eastAsia="Calibri" w:hAnsiTheme="majorBidi" w:cstheme="majorBidi"/>
        </w:rPr>
        <w:t xml:space="preserve">usion transcripts represented with their predicted functional domains. </w:t>
      </w:r>
      <w:r w:rsidRPr="00F911F5">
        <w:rPr>
          <w:rFonts w:asciiTheme="majorBidi" w:eastAsia="Calibri" w:hAnsiTheme="majorBidi" w:cstheme="majorBidi"/>
          <w:b/>
          <w:bCs/>
        </w:rPr>
        <w:t>A1</w:t>
      </w:r>
      <w:r w:rsidRPr="00F911F5">
        <w:rPr>
          <w:rFonts w:asciiTheme="majorBidi" w:eastAsia="Calibri" w:hAnsiTheme="majorBidi" w:cstheme="majorBidi"/>
        </w:rPr>
        <w:t xml:space="preserve">. Exon 18 of the donor EVI5 transcript and exon 6 of the acceptor GFI1 transcript are joined to form EVI5-GFI1. </w:t>
      </w:r>
      <w:r w:rsidRPr="00F911F5">
        <w:rPr>
          <w:rFonts w:asciiTheme="majorBidi" w:eastAsia="Calibri" w:hAnsiTheme="majorBidi" w:cstheme="majorBidi"/>
          <w:b/>
          <w:bCs/>
        </w:rPr>
        <w:t>B1</w:t>
      </w:r>
      <w:r w:rsidRPr="00F911F5">
        <w:rPr>
          <w:rFonts w:asciiTheme="majorBidi" w:eastAsia="Calibri" w:hAnsiTheme="majorBidi" w:cstheme="majorBidi"/>
        </w:rPr>
        <w:t xml:space="preserve">. The 5' transcript </w:t>
      </w:r>
      <w:proofErr w:type="spellStart"/>
      <w:r w:rsidRPr="00F911F5">
        <w:rPr>
          <w:rFonts w:asciiTheme="majorBidi" w:eastAsia="Calibri" w:hAnsiTheme="majorBidi" w:cstheme="majorBidi"/>
        </w:rPr>
        <w:t>Rab</w:t>
      </w:r>
      <w:proofErr w:type="spellEnd"/>
      <w:r w:rsidRPr="00F911F5">
        <w:rPr>
          <w:rFonts w:asciiTheme="majorBidi" w:eastAsia="Calibri" w:hAnsiTheme="majorBidi" w:cstheme="majorBidi"/>
        </w:rPr>
        <w:t xml:space="preserve">-GTPase-TBC domain and the 3' transcript Zinc finger C2H2 type preserved functional domain are both present in the suggested protein. </w:t>
      </w:r>
      <w:r w:rsidRPr="00F911F5">
        <w:rPr>
          <w:rFonts w:asciiTheme="majorBidi" w:eastAsia="Calibri" w:hAnsiTheme="majorBidi" w:cstheme="majorBidi"/>
          <w:b/>
          <w:bCs/>
        </w:rPr>
        <w:t>A2</w:t>
      </w:r>
      <w:r w:rsidRPr="00F911F5">
        <w:rPr>
          <w:rFonts w:asciiTheme="majorBidi" w:eastAsia="Calibri" w:hAnsiTheme="majorBidi" w:cstheme="majorBidi"/>
        </w:rPr>
        <w:t xml:space="preserve">. DCAF11-PSME1 characterized by joining exon 14 of donor DCAF11 transcript and exon 2 of acceptor PSME1 transcript. </w:t>
      </w:r>
      <w:r w:rsidRPr="00F911F5">
        <w:rPr>
          <w:rFonts w:asciiTheme="majorBidi" w:eastAsia="Calibri" w:hAnsiTheme="majorBidi" w:cstheme="majorBidi"/>
          <w:b/>
          <w:bCs/>
        </w:rPr>
        <w:t>B2</w:t>
      </w:r>
      <w:r w:rsidRPr="00F911F5">
        <w:rPr>
          <w:rFonts w:asciiTheme="majorBidi" w:eastAsia="Calibri" w:hAnsiTheme="majorBidi" w:cstheme="majorBidi"/>
        </w:rPr>
        <w:t xml:space="preserve">. The potential protein has 5' transcript WD domain repeats and a functional 3' transcript proteasome activator pa28 alpha and beta subunit. </w:t>
      </w:r>
      <w:r w:rsidRPr="00F911F5">
        <w:rPr>
          <w:rFonts w:asciiTheme="majorBidi" w:eastAsia="Calibri" w:hAnsiTheme="majorBidi" w:cstheme="majorBidi"/>
          <w:b/>
          <w:bCs/>
        </w:rPr>
        <w:t>A3</w:t>
      </w:r>
      <w:r w:rsidRPr="00F911F5">
        <w:rPr>
          <w:rFonts w:asciiTheme="majorBidi" w:eastAsia="Calibri" w:hAnsiTheme="majorBidi" w:cstheme="majorBidi"/>
        </w:rPr>
        <w:t xml:space="preserve">. APLF-SPTLC1 characterized by joining exon 6 of donor APLF transcript and exon 3 of acceptor SPTLC1 transcript. </w:t>
      </w:r>
      <w:r w:rsidRPr="00F911F5">
        <w:rPr>
          <w:rFonts w:asciiTheme="majorBidi" w:eastAsia="Calibri" w:hAnsiTheme="majorBidi" w:cstheme="majorBidi"/>
          <w:b/>
          <w:bCs/>
        </w:rPr>
        <w:t>B3</w:t>
      </w:r>
      <w:r w:rsidRPr="00F911F5">
        <w:rPr>
          <w:rFonts w:asciiTheme="majorBidi" w:eastAsia="Calibri" w:hAnsiTheme="majorBidi" w:cstheme="majorBidi"/>
        </w:rPr>
        <w:t>. The hypothetical protein marked with aminotransferase class I and II functional domain in 3’ region.</w:t>
      </w:r>
    </w:p>
    <w:p w14:paraId="28B7583D" w14:textId="00A84419" w:rsidR="00F911F5" w:rsidRDefault="00F911F5"/>
    <w:p w14:paraId="52491C4B" w14:textId="59CF3F57" w:rsidR="00540601" w:rsidRDefault="00540601"/>
    <w:p w14:paraId="7EBDC697" w14:textId="517894D4" w:rsidR="00540601" w:rsidRDefault="00540601"/>
    <w:p w14:paraId="19F25A2A" w14:textId="0179CC3D" w:rsidR="00540601" w:rsidRDefault="00540601"/>
    <w:p w14:paraId="389CDE82" w14:textId="77777777" w:rsidR="00540601" w:rsidRDefault="00540601"/>
    <w:p w14:paraId="23542442" w14:textId="6DFFB903" w:rsidR="00286466" w:rsidRDefault="00286466"/>
    <w:p w14:paraId="06699B69" w14:textId="37726AD5" w:rsidR="00286466" w:rsidRDefault="00286466">
      <w:r>
        <w:rPr>
          <w:noProof/>
        </w:rPr>
        <w:drawing>
          <wp:inline distT="0" distB="0" distL="0" distR="0" wp14:anchorId="7289A414" wp14:editId="52FC6318">
            <wp:extent cx="5943600" cy="195135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19513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E0E7437" w14:textId="2438625B" w:rsidR="00907EE9" w:rsidRPr="00907EE9" w:rsidRDefault="00286466" w:rsidP="00506C0B">
      <w:pPr>
        <w:jc w:val="both"/>
        <w:rPr>
          <w:rFonts w:asciiTheme="majorBidi" w:eastAsia="Calibri" w:hAnsiTheme="majorBidi" w:cstheme="majorBidi"/>
        </w:rPr>
      </w:pPr>
      <w:r w:rsidRPr="00286466">
        <w:rPr>
          <w:rFonts w:asciiTheme="majorBidi" w:eastAsia="Calibri" w:hAnsiTheme="majorBidi" w:cstheme="majorBidi"/>
          <w:b/>
          <w:bCs/>
        </w:rPr>
        <w:t>Supplementary Fig. 2.</w:t>
      </w:r>
      <w:r w:rsidRPr="00286466">
        <w:rPr>
          <w:rFonts w:asciiTheme="majorBidi" w:eastAsia="Calibri" w:hAnsiTheme="majorBidi" w:cstheme="majorBidi"/>
        </w:rPr>
        <w:t xml:space="preserve"> </w:t>
      </w:r>
      <w:r w:rsidRPr="00286466">
        <w:rPr>
          <w:rFonts w:asciiTheme="majorBidi" w:eastAsia="Calibri" w:hAnsiTheme="majorBidi" w:cstheme="majorBidi"/>
          <w:b/>
          <w:bCs/>
        </w:rPr>
        <w:t>A</w:t>
      </w:r>
      <w:r w:rsidR="00A9026A" w:rsidRPr="00A9026A">
        <w:rPr>
          <w:rFonts w:asciiTheme="majorBidi" w:hAnsiTheme="majorBidi" w:cstheme="majorBidi"/>
        </w:rPr>
        <w:t xml:space="preserve"> </w:t>
      </w:r>
      <w:r w:rsidR="00A9026A" w:rsidRPr="00B87C68">
        <w:rPr>
          <w:rFonts w:asciiTheme="majorBidi" w:hAnsiTheme="majorBidi" w:cstheme="majorBidi"/>
        </w:rPr>
        <w:t xml:space="preserve">Four-part plot derived from flow cytometric results of the PI Annexin V apoptosis assay in SW48 cells, showing higher expression of ADAP1-NOC4L relative to the control group. </w:t>
      </w:r>
      <w:r w:rsidRPr="00286466">
        <w:rPr>
          <w:rFonts w:asciiTheme="majorBidi" w:eastAsia="Calibri" w:hAnsiTheme="majorBidi" w:cstheme="majorBidi"/>
          <w:b/>
          <w:bCs/>
        </w:rPr>
        <w:t>B</w:t>
      </w:r>
      <w:r w:rsidRPr="00286466">
        <w:rPr>
          <w:rFonts w:asciiTheme="majorBidi" w:eastAsia="Calibri" w:hAnsiTheme="majorBidi" w:cstheme="majorBidi"/>
        </w:rPr>
        <w:t xml:space="preserve">. </w:t>
      </w:r>
      <w:r w:rsidR="00907EE9" w:rsidRPr="00907EE9">
        <w:rPr>
          <w:rFonts w:asciiTheme="majorBidi" w:eastAsia="Calibri" w:hAnsiTheme="majorBidi" w:cstheme="majorBidi"/>
        </w:rPr>
        <w:t xml:space="preserve">The rate of apoptosis in the SW48 </w:t>
      </w:r>
      <w:r w:rsidR="00F07CC4">
        <w:rPr>
          <w:rFonts w:asciiTheme="majorBidi" w:eastAsia="Calibri" w:hAnsiTheme="majorBidi" w:cstheme="majorBidi"/>
        </w:rPr>
        <w:t xml:space="preserve">stable </w:t>
      </w:r>
      <w:r w:rsidR="00907EE9" w:rsidRPr="00907EE9">
        <w:rPr>
          <w:rFonts w:asciiTheme="majorBidi" w:eastAsia="Calibri" w:hAnsiTheme="majorBidi" w:cstheme="majorBidi"/>
        </w:rPr>
        <w:t xml:space="preserve">transfected cell line against the negative control. In this cell line, ADAP1-NOC4L has a suppressive effect on the apoptotic </w:t>
      </w:r>
      <w:r w:rsidR="00441C57" w:rsidRPr="00907EE9">
        <w:rPr>
          <w:rFonts w:asciiTheme="majorBidi" w:eastAsia="Calibri" w:hAnsiTheme="majorBidi" w:cstheme="majorBidi"/>
        </w:rPr>
        <w:t>rate</w:t>
      </w:r>
      <w:r w:rsidR="00441C57">
        <w:rPr>
          <w:rFonts w:asciiTheme="majorBidi" w:eastAsia="Calibri" w:hAnsiTheme="majorBidi" w:cstheme="majorBidi"/>
        </w:rPr>
        <w:t xml:space="preserve">. </w:t>
      </w:r>
      <w:r w:rsidR="00441C57" w:rsidRPr="00441C57">
        <w:rPr>
          <w:rFonts w:asciiTheme="majorBidi" w:eastAsia="Calibri" w:hAnsiTheme="majorBidi" w:cstheme="majorBidi"/>
          <w:b/>
          <w:bCs/>
        </w:rPr>
        <w:t>C</w:t>
      </w:r>
      <w:r w:rsidR="00441C57">
        <w:rPr>
          <w:rFonts w:asciiTheme="majorBidi" w:eastAsia="Calibri" w:hAnsiTheme="majorBidi" w:cstheme="majorBidi"/>
        </w:rPr>
        <w:t>.</w:t>
      </w:r>
      <w:r w:rsidRPr="00286466">
        <w:rPr>
          <w:rFonts w:asciiTheme="majorBidi" w:eastAsia="Calibri" w:hAnsiTheme="majorBidi" w:cstheme="majorBidi"/>
        </w:rPr>
        <w:t xml:space="preserve"> </w:t>
      </w:r>
      <w:r w:rsidR="00A9026A" w:rsidRPr="00A9026A">
        <w:rPr>
          <w:rFonts w:asciiTheme="majorBidi" w:eastAsia="Calibri" w:hAnsiTheme="majorBidi" w:cstheme="majorBidi"/>
        </w:rPr>
        <w:t>Comparison of ADAP1-NOC4L expression in two primary colon cancer cell lines, SW48 and HT29, before and after transfection with a vector encoding th</w:t>
      </w:r>
      <w:r w:rsidR="00907EE9">
        <w:rPr>
          <w:rFonts w:asciiTheme="majorBidi" w:eastAsia="Calibri" w:hAnsiTheme="majorBidi" w:cstheme="majorBidi"/>
        </w:rPr>
        <w:t>e</w:t>
      </w:r>
      <w:r w:rsidR="00A9026A" w:rsidRPr="00A9026A">
        <w:rPr>
          <w:rFonts w:asciiTheme="majorBidi" w:eastAsia="Calibri" w:hAnsiTheme="majorBidi" w:cstheme="majorBidi"/>
        </w:rPr>
        <w:t xml:space="preserve"> fusion. Following transfection, SW48 expression increased significantly from a low baseline (p = 0.001).  </w:t>
      </w:r>
      <w:r w:rsidR="00907EE9" w:rsidRPr="00907EE9">
        <w:rPr>
          <w:rFonts w:asciiTheme="majorBidi" w:eastAsia="Calibri" w:hAnsiTheme="majorBidi" w:cstheme="majorBidi"/>
        </w:rPr>
        <w:t>Fusion expression is detected after transfection in HT29 cells that do not express this fusion transcript in the basal state (p = 0.001).</w:t>
      </w:r>
    </w:p>
    <w:p w14:paraId="5F7072D4" w14:textId="7B8D2B08" w:rsidR="00286466" w:rsidRPr="00286466" w:rsidRDefault="00286466" w:rsidP="00286466">
      <w:pPr>
        <w:rPr>
          <w:rFonts w:asciiTheme="majorBidi" w:eastAsia="Calibri" w:hAnsiTheme="majorBidi" w:cstheme="majorBidi"/>
        </w:rPr>
      </w:pPr>
    </w:p>
    <w:p w14:paraId="3B79426C" w14:textId="77777777" w:rsidR="00286466" w:rsidRDefault="00286466"/>
    <w:sectPr w:rsidR="0028646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11F5"/>
    <w:rsid w:val="0000046F"/>
    <w:rsid w:val="00001416"/>
    <w:rsid w:val="0000190D"/>
    <w:rsid w:val="000155D6"/>
    <w:rsid w:val="0002299E"/>
    <w:rsid w:val="0002462F"/>
    <w:rsid w:val="0002790F"/>
    <w:rsid w:val="000310CE"/>
    <w:rsid w:val="000408F1"/>
    <w:rsid w:val="00042A09"/>
    <w:rsid w:val="00043044"/>
    <w:rsid w:val="0004425B"/>
    <w:rsid w:val="00045609"/>
    <w:rsid w:val="0004570A"/>
    <w:rsid w:val="00045A70"/>
    <w:rsid w:val="00051ABF"/>
    <w:rsid w:val="00052D5C"/>
    <w:rsid w:val="00066302"/>
    <w:rsid w:val="00067AEE"/>
    <w:rsid w:val="00072EE7"/>
    <w:rsid w:val="0007595D"/>
    <w:rsid w:val="000801A4"/>
    <w:rsid w:val="0008484C"/>
    <w:rsid w:val="0008713D"/>
    <w:rsid w:val="0009158D"/>
    <w:rsid w:val="00097DF0"/>
    <w:rsid w:val="000A2D66"/>
    <w:rsid w:val="000A4B68"/>
    <w:rsid w:val="000A5AD5"/>
    <w:rsid w:val="000A6E64"/>
    <w:rsid w:val="000A70BB"/>
    <w:rsid w:val="000B2AF7"/>
    <w:rsid w:val="000B7C12"/>
    <w:rsid w:val="000C4BF1"/>
    <w:rsid w:val="000D1ECC"/>
    <w:rsid w:val="000D20EE"/>
    <w:rsid w:val="000D7C55"/>
    <w:rsid w:val="000E3431"/>
    <w:rsid w:val="000F0A28"/>
    <w:rsid w:val="000F5B23"/>
    <w:rsid w:val="000F67BD"/>
    <w:rsid w:val="00100A56"/>
    <w:rsid w:val="00110216"/>
    <w:rsid w:val="00116014"/>
    <w:rsid w:val="00124863"/>
    <w:rsid w:val="00126A20"/>
    <w:rsid w:val="00134D77"/>
    <w:rsid w:val="00146F38"/>
    <w:rsid w:val="00150569"/>
    <w:rsid w:val="001558FB"/>
    <w:rsid w:val="0015787C"/>
    <w:rsid w:val="001603CC"/>
    <w:rsid w:val="001636BA"/>
    <w:rsid w:val="001654C7"/>
    <w:rsid w:val="00175256"/>
    <w:rsid w:val="001803A4"/>
    <w:rsid w:val="00182D20"/>
    <w:rsid w:val="00191B83"/>
    <w:rsid w:val="00194919"/>
    <w:rsid w:val="00194A34"/>
    <w:rsid w:val="001A6C3F"/>
    <w:rsid w:val="001B502B"/>
    <w:rsid w:val="001B58FF"/>
    <w:rsid w:val="001B7C7D"/>
    <w:rsid w:val="001C4973"/>
    <w:rsid w:val="001C5CF4"/>
    <w:rsid w:val="001C6681"/>
    <w:rsid w:val="001D52AD"/>
    <w:rsid w:val="001D6A95"/>
    <w:rsid w:val="001E5A6A"/>
    <w:rsid w:val="001E5E45"/>
    <w:rsid w:val="001E78BF"/>
    <w:rsid w:val="001F4A88"/>
    <w:rsid w:val="00202AB0"/>
    <w:rsid w:val="002120A4"/>
    <w:rsid w:val="0021669C"/>
    <w:rsid w:val="00222D0A"/>
    <w:rsid w:val="00223619"/>
    <w:rsid w:val="00226C07"/>
    <w:rsid w:val="00234274"/>
    <w:rsid w:val="00237104"/>
    <w:rsid w:val="002408F6"/>
    <w:rsid w:val="0024099A"/>
    <w:rsid w:val="00242BA0"/>
    <w:rsid w:val="00243FCC"/>
    <w:rsid w:val="00244554"/>
    <w:rsid w:val="0025205C"/>
    <w:rsid w:val="002567D3"/>
    <w:rsid w:val="00260CC2"/>
    <w:rsid w:val="002629A9"/>
    <w:rsid w:val="00264806"/>
    <w:rsid w:val="002668F7"/>
    <w:rsid w:val="002701CF"/>
    <w:rsid w:val="0027086E"/>
    <w:rsid w:val="0027203F"/>
    <w:rsid w:val="00272C04"/>
    <w:rsid w:val="00275BFA"/>
    <w:rsid w:val="00276D30"/>
    <w:rsid w:val="002818FD"/>
    <w:rsid w:val="00284D49"/>
    <w:rsid w:val="00286466"/>
    <w:rsid w:val="00291285"/>
    <w:rsid w:val="00291839"/>
    <w:rsid w:val="002961D0"/>
    <w:rsid w:val="002A69CC"/>
    <w:rsid w:val="002B2989"/>
    <w:rsid w:val="002B4115"/>
    <w:rsid w:val="002C3425"/>
    <w:rsid w:val="002D69E0"/>
    <w:rsid w:val="002D7BC9"/>
    <w:rsid w:val="002E21E7"/>
    <w:rsid w:val="002E295A"/>
    <w:rsid w:val="002E490C"/>
    <w:rsid w:val="002E5C14"/>
    <w:rsid w:val="002F3822"/>
    <w:rsid w:val="002F70A4"/>
    <w:rsid w:val="003020D6"/>
    <w:rsid w:val="00324006"/>
    <w:rsid w:val="00333D5B"/>
    <w:rsid w:val="00344973"/>
    <w:rsid w:val="0034677F"/>
    <w:rsid w:val="00346CBB"/>
    <w:rsid w:val="003509AB"/>
    <w:rsid w:val="003511F5"/>
    <w:rsid w:val="0035314E"/>
    <w:rsid w:val="0035534A"/>
    <w:rsid w:val="0036061F"/>
    <w:rsid w:val="003754CB"/>
    <w:rsid w:val="00380EB6"/>
    <w:rsid w:val="003812BB"/>
    <w:rsid w:val="003837E0"/>
    <w:rsid w:val="003857D3"/>
    <w:rsid w:val="0038663B"/>
    <w:rsid w:val="003914D0"/>
    <w:rsid w:val="00395B11"/>
    <w:rsid w:val="0039608E"/>
    <w:rsid w:val="0039659B"/>
    <w:rsid w:val="003A0BCF"/>
    <w:rsid w:val="003A1770"/>
    <w:rsid w:val="003A1A75"/>
    <w:rsid w:val="003A295F"/>
    <w:rsid w:val="003A2BB2"/>
    <w:rsid w:val="003A3E4A"/>
    <w:rsid w:val="003A585B"/>
    <w:rsid w:val="003B1979"/>
    <w:rsid w:val="003B3310"/>
    <w:rsid w:val="003B5EB3"/>
    <w:rsid w:val="003C5537"/>
    <w:rsid w:val="003C62B7"/>
    <w:rsid w:val="003D2240"/>
    <w:rsid w:val="003D6062"/>
    <w:rsid w:val="003D7666"/>
    <w:rsid w:val="0040085A"/>
    <w:rsid w:val="004016C1"/>
    <w:rsid w:val="00402CC0"/>
    <w:rsid w:val="00404DCF"/>
    <w:rsid w:val="00410733"/>
    <w:rsid w:val="00412DB6"/>
    <w:rsid w:val="00413477"/>
    <w:rsid w:val="00414B0E"/>
    <w:rsid w:val="00414B23"/>
    <w:rsid w:val="00416BA6"/>
    <w:rsid w:val="0041783B"/>
    <w:rsid w:val="00424E1A"/>
    <w:rsid w:val="00427FBA"/>
    <w:rsid w:val="00430909"/>
    <w:rsid w:val="00431B0E"/>
    <w:rsid w:val="00433928"/>
    <w:rsid w:val="00434891"/>
    <w:rsid w:val="00441792"/>
    <w:rsid w:val="00441C57"/>
    <w:rsid w:val="00445B80"/>
    <w:rsid w:val="0044729D"/>
    <w:rsid w:val="00450802"/>
    <w:rsid w:val="00453B3A"/>
    <w:rsid w:val="004564BC"/>
    <w:rsid w:val="00461A98"/>
    <w:rsid w:val="004655E4"/>
    <w:rsid w:val="004715CD"/>
    <w:rsid w:val="00472425"/>
    <w:rsid w:val="00477A1B"/>
    <w:rsid w:val="004909E9"/>
    <w:rsid w:val="00493ABF"/>
    <w:rsid w:val="004B060B"/>
    <w:rsid w:val="004B18E1"/>
    <w:rsid w:val="004B2F8A"/>
    <w:rsid w:val="004B44CF"/>
    <w:rsid w:val="004B75AF"/>
    <w:rsid w:val="004C7FDB"/>
    <w:rsid w:val="004E565E"/>
    <w:rsid w:val="004E71F2"/>
    <w:rsid w:val="004F2733"/>
    <w:rsid w:val="0050559F"/>
    <w:rsid w:val="005055DB"/>
    <w:rsid w:val="00506C0B"/>
    <w:rsid w:val="005076FB"/>
    <w:rsid w:val="00516F02"/>
    <w:rsid w:val="0052272B"/>
    <w:rsid w:val="0053273F"/>
    <w:rsid w:val="00534029"/>
    <w:rsid w:val="00540601"/>
    <w:rsid w:val="0054667D"/>
    <w:rsid w:val="005545DC"/>
    <w:rsid w:val="0056411F"/>
    <w:rsid w:val="00577A73"/>
    <w:rsid w:val="00580631"/>
    <w:rsid w:val="00580D68"/>
    <w:rsid w:val="00585746"/>
    <w:rsid w:val="00595BA7"/>
    <w:rsid w:val="005969DB"/>
    <w:rsid w:val="005A09DE"/>
    <w:rsid w:val="005A1707"/>
    <w:rsid w:val="005A221B"/>
    <w:rsid w:val="005D0EC2"/>
    <w:rsid w:val="005E0985"/>
    <w:rsid w:val="005E100E"/>
    <w:rsid w:val="005F0136"/>
    <w:rsid w:val="005F08A9"/>
    <w:rsid w:val="00601676"/>
    <w:rsid w:val="006116BA"/>
    <w:rsid w:val="00615708"/>
    <w:rsid w:val="0061608C"/>
    <w:rsid w:val="00621E87"/>
    <w:rsid w:val="00622C93"/>
    <w:rsid w:val="0062769F"/>
    <w:rsid w:val="00631999"/>
    <w:rsid w:val="006344E9"/>
    <w:rsid w:val="00640C4E"/>
    <w:rsid w:val="00642AFB"/>
    <w:rsid w:val="0065460F"/>
    <w:rsid w:val="00655F99"/>
    <w:rsid w:val="0065632A"/>
    <w:rsid w:val="00656906"/>
    <w:rsid w:val="0065776D"/>
    <w:rsid w:val="00660659"/>
    <w:rsid w:val="0066143E"/>
    <w:rsid w:val="00670D08"/>
    <w:rsid w:val="00673131"/>
    <w:rsid w:val="006740CD"/>
    <w:rsid w:val="0067644A"/>
    <w:rsid w:val="00682E36"/>
    <w:rsid w:val="00684430"/>
    <w:rsid w:val="00687E1E"/>
    <w:rsid w:val="00691692"/>
    <w:rsid w:val="00692A7F"/>
    <w:rsid w:val="00696E3C"/>
    <w:rsid w:val="006A18CC"/>
    <w:rsid w:val="006A46CE"/>
    <w:rsid w:val="006A4BF2"/>
    <w:rsid w:val="006A6C4E"/>
    <w:rsid w:val="006B39C4"/>
    <w:rsid w:val="006B5CA6"/>
    <w:rsid w:val="006C022D"/>
    <w:rsid w:val="006C5694"/>
    <w:rsid w:val="006D1507"/>
    <w:rsid w:val="006E61A0"/>
    <w:rsid w:val="006E70FF"/>
    <w:rsid w:val="006F4690"/>
    <w:rsid w:val="006F4C99"/>
    <w:rsid w:val="00702BB4"/>
    <w:rsid w:val="00703007"/>
    <w:rsid w:val="007033B3"/>
    <w:rsid w:val="0070383D"/>
    <w:rsid w:val="007074AF"/>
    <w:rsid w:val="00707FF2"/>
    <w:rsid w:val="0071095C"/>
    <w:rsid w:val="00711CA0"/>
    <w:rsid w:val="00716DC0"/>
    <w:rsid w:val="0072075D"/>
    <w:rsid w:val="007272EB"/>
    <w:rsid w:val="0073358B"/>
    <w:rsid w:val="00734844"/>
    <w:rsid w:val="007378E0"/>
    <w:rsid w:val="00740E25"/>
    <w:rsid w:val="00743D4D"/>
    <w:rsid w:val="00752269"/>
    <w:rsid w:val="007526BD"/>
    <w:rsid w:val="00756E5C"/>
    <w:rsid w:val="00760234"/>
    <w:rsid w:val="00762A7D"/>
    <w:rsid w:val="00762CCA"/>
    <w:rsid w:val="00764456"/>
    <w:rsid w:val="0076690B"/>
    <w:rsid w:val="00773EBF"/>
    <w:rsid w:val="00797677"/>
    <w:rsid w:val="00797D4C"/>
    <w:rsid w:val="00797F45"/>
    <w:rsid w:val="007A3948"/>
    <w:rsid w:val="007A4378"/>
    <w:rsid w:val="007A463D"/>
    <w:rsid w:val="007A47E4"/>
    <w:rsid w:val="007A71A1"/>
    <w:rsid w:val="007B421C"/>
    <w:rsid w:val="007B446F"/>
    <w:rsid w:val="007B4A66"/>
    <w:rsid w:val="007C1A25"/>
    <w:rsid w:val="007C2C54"/>
    <w:rsid w:val="007D0F16"/>
    <w:rsid w:val="007E4944"/>
    <w:rsid w:val="007E5CF0"/>
    <w:rsid w:val="007E7D32"/>
    <w:rsid w:val="00803405"/>
    <w:rsid w:val="00806FF7"/>
    <w:rsid w:val="00810925"/>
    <w:rsid w:val="00811211"/>
    <w:rsid w:val="00816EFB"/>
    <w:rsid w:val="00820EB9"/>
    <w:rsid w:val="00825065"/>
    <w:rsid w:val="008269E3"/>
    <w:rsid w:val="008335A8"/>
    <w:rsid w:val="0083461D"/>
    <w:rsid w:val="0083790D"/>
    <w:rsid w:val="00841CA9"/>
    <w:rsid w:val="008547DA"/>
    <w:rsid w:val="008551D8"/>
    <w:rsid w:val="008610C1"/>
    <w:rsid w:val="008636A2"/>
    <w:rsid w:val="00874E5C"/>
    <w:rsid w:val="00884831"/>
    <w:rsid w:val="00887EFE"/>
    <w:rsid w:val="00894551"/>
    <w:rsid w:val="008A0B8A"/>
    <w:rsid w:val="008A4376"/>
    <w:rsid w:val="008A4A6C"/>
    <w:rsid w:val="008A5FD9"/>
    <w:rsid w:val="008B06F2"/>
    <w:rsid w:val="008B494E"/>
    <w:rsid w:val="008C1C29"/>
    <w:rsid w:val="008C1EEE"/>
    <w:rsid w:val="008D3CA5"/>
    <w:rsid w:val="008D666E"/>
    <w:rsid w:val="008D6FA9"/>
    <w:rsid w:val="008E3D8D"/>
    <w:rsid w:val="008E76E0"/>
    <w:rsid w:val="008F385B"/>
    <w:rsid w:val="009025C1"/>
    <w:rsid w:val="00907EE9"/>
    <w:rsid w:val="009111A7"/>
    <w:rsid w:val="009147A5"/>
    <w:rsid w:val="009231AC"/>
    <w:rsid w:val="00924EB5"/>
    <w:rsid w:val="00931573"/>
    <w:rsid w:val="009324A6"/>
    <w:rsid w:val="00934BBF"/>
    <w:rsid w:val="00936314"/>
    <w:rsid w:val="00946F63"/>
    <w:rsid w:val="00947946"/>
    <w:rsid w:val="0095057F"/>
    <w:rsid w:val="00950CBE"/>
    <w:rsid w:val="00952745"/>
    <w:rsid w:val="0095592C"/>
    <w:rsid w:val="0095614F"/>
    <w:rsid w:val="00957EB5"/>
    <w:rsid w:val="009601A9"/>
    <w:rsid w:val="00960A85"/>
    <w:rsid w:val="009616BC"/>
    <w:rsid w:val="00967952"/>
    <w:rsid w:val="009703CC"/>
    <w:rsid w:val="00975454"/>
    <w:rsid w:val="00981F4D"/>
    <w:rsid w:val="009905D0"/>
    <w:rsid w:val="00993F06"/>
    <w:rsid w:val="0099669E"/>
    <w:rsid w:val="009A5881"/>
    <w:rsid w:val="009B5BE2"/>
    <w:rsid w:val="009C156F"/>
    <w:rsid w:val="009C628A"/>
    <w:rsid w:val="009D1848"/>
    <w:rsid w:val="009D43E9"/>
    <w:rsid w:val="009E170D"/>
    <w:rsid w:val="009E1CF1"/>
    <w:rsid w:val="009F0177"/>
    <w:rsid w:val="009F0D68"/>
    <w:rsid w:val="009F2BAD"/>
    <w:rsid w:val="009F59D0"/>
    <w:rsid w:val="00A0258B"/>
    <w:rsid w:val="00A055ED"/>
    <w:rsid w:val="00A11468"/>
    <w:rsid w:val="00A16B24"/>
    <w:rsid w:val="00A17933"/>
    <w:rsid w:val="00A2123C"/>
    <w:rsid w:val="00A2179D"/>
    <w:rsid w:val="00A2433B"/>
    <w:rsid w:val="00A245F8"/>
    <w:rsid w:val="00A2693D"/>
    <w:rsid w:val="00A26DDA"/>
    <w:rsid w:val="00A31304"/>
    <w:rsid w:val="00A31B1F"/>
    <w:rsid w:val="00A3369C"/>
    <w:rsid w:val="00A351ED"/>
    <w:rsid w:val="00A44107"/>
    <w:rsid w:val="00A459BA"/>
    <w:rsid w:val="00A50150"/>
    <w:rsid w:val="00A51A71"/>
    <w:rsid w:val="00A53789"/>
    <w:rsid w:val="00A5666C"/>
    <w:rsid w:val="00A567CE"/>
    <w:rsid w:val="00A60B9B"/>
    <w:rsid w:val="00A67ACD"/>
    <w:rsid w:val="00A717D2"/>
    <w:rsid w:val="00A73355"/>
    <w:rsid w:val="00A767A2"/>
    <w:rsid w:val="00A81E08"/>
    <w:rsid w:val="00A9026A"/>
    <w:rsid w:val="00AA05B4"/>
    <w:rsid w:val="00AB110A"/>
    <w:rsid w:val="00AB2E2B"/>
    <w:rsid w:val="00AB4359"/>
    <w:rsid w:val="00AB43EF"/>
    <w:rsid w:val="00AB4E4B"/>
    <w:rsid w:val="00AC67BD"/>
    <w:rsid w:val="00AD2275"/>
    <w:rsid w:val="00AE11BE"/>
    <w:rsid w:val="00AE1814"/>
    <w:rsid w:val="00AE3E5B"/>
    <w:rsid w:val="00AE527A"/>
    <w:rsid w:val="00AE5F28"/>
    <w:rsid w:val="00AF24A8"/>
    <w:rsid w:val="00AF5028"/>
    <w:rsid w:val="00AF6A54"/>
    <w:rsid w:val="00AF793B"/>
    <w:rsid w:val="00B05041"/>
    <w:rsid w:val="00B074AB"/>
    <w:rsid w:val="00B075EF"/>
    <w:rsid w:val="00B124E3"/>
    <w:rsid w:val="00B22C35"/>
    <w:rsid w:val="00B30A58"/>
    <w:rsid w:val="00B341DA"/>
    <w:rsid w:val="00B34499"/>
    <w:rsid w:val="00B35329"/>
    <w:rsid w:val="00B37C67"/>
    <w:rsid w:val="00B45140"/>
    <w:rsid w:val="00B47001"/>
    <w:rsid w:val="00B47320"/>
    <w:rsid w:val="00B5167C"/>
    <w:rsid w:val="00B51BF0"/>
    <w:rsid w:val="00B550CA"/>
    <w:rsid w:val="00B56C64"/>
    <w:rsid w:val="00B66F0F"/>
    <w:rsid w:val="00B76498"/>
    <w:rsid w:val="00B921B4"/>
    <w:rsid w:val="00B9514B"/>
    <w:rsid w:val="00BA5BBD"/>
    <w:rsid w:val="00BB188C"/>
    <w:rsid w:val="00BB2782"/>
    <w:rsid w:val="00BB5D78"/>
    <w:rsid w:val="00BC083E"/>
    <w:rsid w:val="00BC2571"/>
    <w:rsid w:val="00BC37E7"/>
    <w:rsid w:val="00BD19E2"/>
    <w:rsid w:val="00BE3D1D"/>
    <w:rsid w:val="00BE623D"/>
    <w:rsid w:val="00BF5DF9"/>
    <w:rsid w:val="00BF6FE1"/>
    <w:rsid w:val="00C012DB"/>
    <w:rsid w:val="00C022B0"/>
    <w:rsid w:val="00C02C70"/>
    <w:rsid w:val="00C07C82"/>
    <w:rsid w:val="00C1049A"/>
    <w:rsid w:val="00C26999"/>
    <w:rsid w:val="00C33DD4"/>
    <w:rsid w:val="00C34D51"/>
    <w:rsid w:val="00C422DF"/>
    <w:rsid w:val="00C50CDE"/>
    <w:rsid w:val="00C55DF3"/>
    <w:rsid w:val="00C72346"/>
    <w:rsid w:val="00C72CD5"/>
    <w:rsid w:val="00C75993"/>
    <w:rsid w:val="00C81AF2"/>
    <w:rsid w:val="00C94EF4"/>
    <w:rsid w:val="00C96448"/>
    <w:rsid w:val="00CB5FA8"/>
    <w:rsid w:val="00CB611B"/>
    <w:rsid w:val="00CB6D85"/>
    <w:rsid w:val="00CC416D"/>
    <w:rsid w:val="00CC570C"/>
    <w:rsid w:val="00CC672E"/>
    <w:rsid w:val="00CD1C30"/>
    <w:rsid w:val="00CD4E12"/>
    <w:rsid w:val="00CD5E1D"/>
    <w:rsid w:val="00CD7ACA"/>
    <w:rsid w:val="00CE0EC6"/>
    <w:rsid w:val="00CE159E"/>
    <w:rsid w:val="00CE30DE"/>
    <w:rsid w:val="00CE7D05"/>
    <w:rsid w:val="00CF13FE"/>
    <w:rsid w:val="00CF2C07"/>
    <w:rsid w:val="00CF5DA8"/>
    <w:rsid w:val="00CF653C"/>
    <w:rsid w:val="00CF798E"/>
    <w:rsid w:val="00D009B1"/>
    <w:rsid w:val="00D036F2"/>
    <w:rsid w:val="00D03C17"/>
    <w:rsid w:val="00D060BE"/>
    <w:rsid w:val="00D06A6A"/>
    <w:rsid w:val="00D10E65"/>
    <w:rsid w:val="00D13A03"/>
    <w:rsid w:val="00D207E2"/>
    <w:rsid w:val="00D21E0D"/>
    <w:rsid w:val="00D31099"/>
    <w:rsid w:val="00D34019"/>
    <w:rsid w:val="00D37184"/>
    <w:rsid w:val="00D37625"/>
    <w:rsid w:val="00D41EB1"/>
    <w:rsid w:val="00D46198"/>
    <w:rsid w:val="00D46480"/>
    <w:rsid w:val="00D5238D"/>
    <w:rsid w:val="00D559F2"/>
    <w:rsid w:val="00D56EBD"/>
    <w:rsid w:val="00D577C1"/>
    <w:rsid w:val="00D64F97"/>
    <w:rsid w:val="00D66C9A"/>
    <w:rsid w:val="00D7098A"/>
    <w:rsid w:val="00D7650D"/>
    <w:rsid w:val="00D77B93"/>
    <w:rsid w:val="00D87277"/>
    <w:rsid w:val="00D87B53"/>
    <w:rsid w:val="00D936F2"/>
    <w:rsid w:val="00D95A51"/>
    <w:rsid w:val="00D9636D"/>
    <w:rsid w:val="00D971D7"/>
    <w:rsid w:val="00DA5FDE"/>
    <w:rsid w:val="00DB4C67"/>
    <w:rsid w:val="00DB51F1"/>
    <w:rsid w:val="00DC1C1F"/>
    <w:rsid w:val="00DD0965"/>
    <w:rsid w:val="00DD65DA"/>
    <w:rsid w:val="00DE10F1"/>
    <w:rsid w:val="00DE3ABA"/>
    <w:rsid w:val="00DF09D6"/>
    <w:rsid w:val="00DF0B17"/>
    <w:rsid w:val="00E02C33"/>
    <w:rsid w:val="00E02D34"/>
    <w:rsid w:val="00E049AA"/>
    <w:rsid w:val="00E07C57"/>
    <w:rsid w:val="00E12958"/>
    <w:rsid w:val="00E16BE9"/>
    <w:rsid w:val="00E170C9"/>
    <w:rsid w:val="00E23453"/>
    <w:rsid w:val="00E306F2"/>
    <w:rsid w:val="00E32864"/>
    <w:rsid w:val="00E33751"/>
    <w:rsid w:val="00E420B3"/>
    <w:rsid w:val="00E4542F"/>
    <w:rsid w:val="00E4711F"/>
    <w:rsid w:val="00E628FC"/>
    <w:rsid w:val="00E65148"/>
    <w:rsid w:val="00E70371"/>
    <w:rsid w:val="00E73D98"/>
    <w:rsid w:val="00E75AA1"/>
    <w:rsid w:val="00E7706B"/>
    <w:rsid w:val="00E91E2E"/>
    <w:rsid w:val="00E95FA9"/>
    <w:rsid w:val="00EA1710"/>
    <w:rsid w:val="00EA4350"/>
    <w:rsid w:val="00EA49EF"/>
    <w:rsid w:val="00EA5C20"/>
    <w:rsid w:val="00EB7C76"/>
    <w:rsid w:val="00EC5E33"/>
    <w:rsid w:val="00EC61AD"/>
    <w:rsid w:val="00ED0279"/>
    <w:rsid w:val="00ED2507"/>
    <w:rsid w:val="00ED3E68"/>
    <w:rsid w:val="00ED698C"/>
    <w:rsid w:val="00ED74A8"/>
    <w:rsid w:val="00EE36B3"/>
    <w:rsid w:val="00EE3AFC"/>
    <w:rsid w:val="00EF29DC"/>
    <w:rsid w:val="00EF5FFD"/>
    <w:rsid w:val="00EF6B29"/>
    <w:rsid w:val="00F003A1"/>
    <w:rsid w:val="00F03CCA"/>
    <w:rsid w:val="00F04060"/>
    <w:rsid w:val="00F04241"/>
    <w:rsid w:val="00F07153"/>
    <w:rsid w:val="00F07CC4"/>
    <w:rsid w:val="00F12864"/>
    <w:rsid w:val="00F13F76"/>
    <w:rsid w:val="00F14CCB"/>
    <w:rsid w:val="00F15E12"/>
    <w:rsid w:val="00F22202"/>
    <w:rsid w:val="00F2359E"/>
    <w:rsid w:val="00F23812"/>
    <w:rsid w:val="00F27053"/>
    <w:rsid w:val="00F33487"/>
    <w:rsid w:val="00F36619"/>
    <w:rsid w:val="00F50039"/>
    <w:rsid w:val="00F54EBD"/>
    <w:rsid w:val="00F55586"/>
    <w:rsid w:val="00F70E8F"/>
    <w:rsid w:val="00F71FA2"/>
    <w:rsid w:val="00F722B3"/>
    <w:rsid w:val="00F72F7E"/>
    <w:rsid w:val="00F7463C"/>
    <w:rsid w:val="00F8002A"/>
    <w:rsid w:val="00F911F5"/>
    <w:rsid w:val="00F94DBC"/>
    <w:rsid w:val="00F95284"/>
    <w:rsid w:val="00FA00DD"/>
    <w:rsid w:val="00FA05F1"/>
    <w:rsid w:val="00FA239D"/>
    <w:rsid w:val="00FA2DF0"/>
    <w:rsid w:val="00FA670B"/>
    <w:rsid w:val="00FB2824"/>
    <w:rsid w:val="00FC09BF"/>
    <w:rsid w:val="00FC6FC9"/>
    <w:rsid w:val="00FD2237"/>
    <w:rsid w:val="00FD5697"/>
    <w:rsid w:val="00FE079B"/>
    <w:rsid w:val="00FE1D6E"/>
    <w:rsid w:val="00FE42EF"/>
    <w:rsid w:val="00FE484E"/>
    <w:rsid w:val="00FE5BDD"/>
    <w:rsid w:val="00FE7B3D"/>
    <w:rsid w:val="00FF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929737"/>
  <w15:chartTrackingRefBased/>
  <w15:docId w15:val="{33ABF269-E507-405C-B431-E2832BBC6C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B188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4</Words>
  <Characters>1397</Characters>
  <Application>Microsoft Office Word</Application>
  <DocSecurity>0</DocSecurity>
  <Lines>3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 genetic</dc:creator>
  <cp:keywords/>
  <dc:description/>
  <cp:lastModifiedBy>Amin Kerachian</cp:lastModifiedBy>
  <cp:revision>2</cp:revision>
  <dcterms:created xsi:type="dcterms:W3CDTF">2021-12-31T14:40:00Z</dcterms:created>
  <dcterms:modified xsi:type="dcterms:W3CDTF">2021-12-31T14:40:00Z</dcterms:modified>
</cp:coreProperties>
</file>